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eastAsia="宋体"/>
          <w:sz w:val="24"/>
          <w:szCs w:val="24"/>
        </w:rPr>
        <w:t xml:space="preserve">The details of the </w:t>
      </w:r>
      <w:r>
        <w:rPr>
          <w:rFonts w:ascii="Times New Roman" w:hAnsi="Times New Roman"/>
          <w:sz w:val="24"/>
          <w:szCs w:val="24"/>
        </w:rPr>
        <w:t>overlapping CS-DEGs</w:t>
      </w:r>
      <w:r>
        <w:rPr>
          <w:rFonts w:ascii="Times New Roman" w:hAnsi="Times New Roman" w:eastAsia="宋体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2"/>
              </w:rPr>
              <w:t>logFC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2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PNPT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24156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0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SENP7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3138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25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ENDOG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705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4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SORBS2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1104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1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MAGOHB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9267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5.4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UBTD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64594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23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IRF7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89227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0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NTN4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9344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0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TERF2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7725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1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XAF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1757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9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BAG3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59305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7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CCND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40636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9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CDK4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9788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1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BCL6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49731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0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BLK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54675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2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WWP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1406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7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IGFBP5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3836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1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KDM4A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9481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32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AXL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7756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1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VENTX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95582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2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MVK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66392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9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TERT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672826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2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SOCS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23878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3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PDZD2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9625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6.0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SRC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69940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38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TP53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5008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3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BMI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8301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8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SIRT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7173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33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ASF1A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18516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DEK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0723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44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RSL1D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2.4001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3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LIMK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73380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5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MAP2K3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12866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6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AAK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86386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34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MGB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69136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0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IVEP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0827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2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DHCR24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0255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20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MATK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76893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5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MECP2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7585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1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NEK4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9313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3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ZNF148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3213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1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EZH2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028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CXCL8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52843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PBRM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1713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4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PIM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78995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30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MAP2K6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3893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0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ASPH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2562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2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MAPK14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5290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42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CBX8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73493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SFN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16979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1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SPIN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47391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0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TXNI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8698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1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TLR3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2.02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7.4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ATF7I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2.0886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0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EPHA3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6912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25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MAPKAPK5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1518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0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OTX2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8720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3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SP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103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7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IGFBP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73338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4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IRF5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60680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9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KSR2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67507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3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MAP2K1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7119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9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TXN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74525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7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AR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1.2483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2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TP63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0.85131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19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GATA4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80416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0.00323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</w:docVars>
  <w:rsids>
    <w:rsidRoot w:val="00000000"/>
    <w:rsid w:val="3E09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16:02:44Z</dcterms:created>
  <dc:creator>Swxing</dc:creator>
  <cp:lastModifiedBy>Swxing</cp:lastModifiedBy>
  <dcterms:modified xsi:type="dcterms:W3CDTF">2022-12-03T16:0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8ABD324DBC147D287C031B13C2F93D8</vt:lpwstr>
  </property>
</Properties>
</file>